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bidi w:val="0"/>
        <w:spacing w:lineRule="auto" w:line="326" w:before="240" w:after="0"/>
        <w:jc w:val="both"/>
        <w:rPr/>
      </w:pPr>
      <w:bookmarkStart w:id="0" w:name="docs-internal-guid-0f9556a9-7fff-0041-2d"/>
      <w:bookmarkEnd w:id="0"/>
      <w:r>
        <w:rPr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</w:rPr>
        <w:t xml:space="preserve">Table S5 – List of duplicated cassettes from the INTEGRALL database. </w:t>
      </w:r>
      <w:r>
        <w:rPr>
          <w:rFonts w:eastAsia="LMRoman10-Regular" w:cs="LMRoman10-Regular" w:ascii="LMRoman10-Regular" w:hAnsi="LMRoman10-Regular"/>
          <w:sz w:val="22"/>
          <w:szCs w:val="22"/>
        </w:rPr>
        <w:t>Cassettes found in duplicates within the list of numbered class 1 integrons from the INTEGRALL database (from the July 30th November 2017 update). ‘Arrays count’ represents the number of different arrays in which a duplicated cassette was observed.</w:t>
      </w:r>
    </w:p>
    <w:p>
      <w:pPr>
        <w:pStyle w:val="TextBody"/>
        <w:jc w:val="center"/>
        <w:rPr/>
      </w:pPr>
      <w:r>
        <w:rPr/>
      </w:r>
    </w:p>
    <w:tbl>
      <w:tblPr>
        <w:tblW w:w="30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0"/>
        <w:gridCol w:w="960"/>
      </w:tblGrid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Duplicated cassett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rrays count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cA29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cA29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cA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cA4'-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cA4'-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cA4-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cA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cA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dA1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dA1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dA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dA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aad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blaIMP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blaOXA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blaVIM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blaVIM-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fos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cu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cu1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cu2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cu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gcu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qac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MRoman10-Regular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Lucida 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4:55:26Z</dcterms:created>
  <dc:creator>Celia Souque</dc:creator>
  <dc:description/>
  <dc:language>en-US</dc:language>
  <cp:lastModifiedBy/>
  <cp:revision>0</cp:revision>
  <dc:subject/>
  <dc:title/>
</cp:coreProperties>
</file>